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82CB5" w14:textId="6FEE7F99" w:rsidR="00E35088" w:rsidRDefault="00E35088" w:rsidP="003B6AB2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B6AB2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2BA1F5BD" w14:textId="77777777" w:rsidR="003B6AB2" w:rsidRPr="003B6AB2" w:rsidRDefault="003B6AB2" w:rsidP="003B6AB2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3FAC0A4" w14:textId="08A10130" w:rsidR="007D58E8" w:rsidRDefault="007D58E8" w:rsidP="003B6AB2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B6AB2">
        <w:rPr>
          <w:rFonts w:ascii="Times New Roman" w:hAnsi="Times New Roman" w:cs="Times New Roman"/>
          <w:b/>
          <w:bCs/>
          <w:sz w:val="24"/>
          <w:szCs w:val="24"/>
        </w:rPr>
        <w:t>Study 1b</w:t>
      </w:r>
    </w:p>
    <w:p w14:paraId="30A3EA80" w14:textId="46F70DFB" w:rsidR="004440E8" w:rsidRPr="004440E8" w:rsidRDefault="004440E8" w:rsidP="003B6AB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xamining learned and ignorance as separate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LTPs</w:t>
      </w:r>
      <w:proofErr w:type="gramEnd"/>
    </w:p>
    <w:p w14:paraId="23B742F7" w14:textId="0EE041B6" w:rsidR="00D60F6C" w:rsidRDefault="00D60F6C" w:rsidP="003B6A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Hierarchical linear regression models identical to the one reported in the manuscript were conducted examining ignorance and learned separately. While ignorance significantly predicted expression suppression, </w:t>
      </w:r>
      <w:r w:rsidRPr="00D60F6C"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= 0.24, </w:t>
      </w:r>
      <w:r w:rsidRPr="00D60F6C">
        <w:rPr>
          <w:rFonts w:ascii="Times New Roman" w:hAnsi="Times New Roman" w:cs="Times New Roman"/>
          <w:i/>
          <w:iCs/>
          <w:sz w:val="24"/>
          <w:szCs w:val="24"/>
        </w:rPr>
        <w:t xml:space="preserve">SE </w:t>
      </w:r>
      <w:r>
        <w:rPr>
          <w:rFonts w:ascii="Times New Roman" w:hAnsi="Times New Roman" w:cs="Times New Roman"/>
          <w:sz w:val="24"/>
          <w:szCs w:val="24"/>
        </w:rPr>
        <w:t xml:space="preserve">= 0.08, </w:t>
      </w:r>
      <w:r w:rsidRPr="00D60F6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02, learned did not, </w:t>
      </w:r>
      <w:r w:rsidRPr="00D60F6C"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= 0.14, </w:t>
      </w:r>
      <w:r w:rsidRPr="00D60F6C">
        <w:rPr>
          <w:rFonts w:ascii="Times New Roman" w:hAnsi="Times New Roman" w:cs="Times New Roman"/>
          <w:i/>
          <w:iCs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0.10, </w:t>
      </w:r>
      <w:r w:rsidRPr="00D60F6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188.</w:t>
      </w:r>
    </w:p>
    <w:p w14:paraId="4C458955" w14:textId="3B6EF28B" w:rsidR="004440E8" w:rsidRPr="004440E8" w:rsidRDefault="004440E8" w:rsidP="003B6AB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ierarchical linear regressions with demographic covariates</w:t>
      </w:r>
    </w:p>
    <w:p w14:paraId="671CBF52" w14:textId="50F7E4D7" w:rsidR="007D58E8" w:rsidRDefault="007D58E8" w:rsidP="003B6A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2C66">
        <w:rPr>
          <w:rFonts w:ascii="Times New Roman" w:hAnsi="Times New Roman" w:cs="Times New Roman"/>
          <w:sz w:val="24"/>
          <w:szCs w:val="24"/>
        </w:rPr>
        <w:tab/>
        <w:t xml:space="preserve">A hierarchical linear regression model </w:t>
      </w:r>
      <w:r w:rsidR="00FC2C66">
        <w:rPr>
          <w:rFonts w:ascii="Times New Roman" w:hAnsi="Times New Roman" w:cs="Times New Roman"/>
          <w:sz w:val="24"/>
          <w:szCs w:val="24"/>
        </w:rPr>
        <w:t xml:space="preserve">predicting expression suppression </w:t>
      </w:r>
      <w:r w:rsidRPr="00FC2C66">
        <w:rPr>
          <w:rFonts w:ascii="Times New Roman" w:hAnsi="Times New Roman" w:cs="Times New Roman"/>
          <w:sz w:val="24"/>
          <w:szCs w:val="24"/>
        </w:rPr>
        <w:t>that included demographics age, gender, sexual orientation, marital status</w:t>
      </w:r>
      <w:r w:rsidR="004440E8">
        <w:rPr>
          <w:rFonts w:ascii="Times New Roman" w:hAnsi="Times New Roman" w:cs="Times New Roman"/>
          <w:sz w:val="24"/>
          <w:szCs w:val="24"/>
        </w:rPr>
        <w:t xml:space="preserve"> </w:t>
      </w:r>
      <w:r w:rsidR="004440E8" w:rsidRPr="00FC2C66">
        <w:rPr>
          <w:rFonts w:ascii="Times New Roman" w:hAnsi="Times New Roman" w:cs="Times New Roman"/>
          <w:sz w:val="24"/>
          <w:szCs w:val="24"/>
        </w:rPr>
        <w:t>in Step 1,</w:t>
      </w:r>
      <w:r w:rsidR="004440E8">
        <w:rPr>
          <w:rFonts w:ascii="Times New Roman" w:hAnsi="Times New Roman" w:cs="Times New Roman"/>
          <w:sz w:val="24"/>
          <w:szCs w:val="24"/>
        </w:rPr>
        <w:t xml:space="preserve"> (</w:t>
      </w:r>
      <w:r w:rsidRPr="00FC2C66">
        <w:rPr>
          <w:rFonts w:ascii="Times New Roman" w:hAnsi="Times New Roman" w:cs="Times New Roman"/>
          <w:sz w:val="24"/>
          <w:szCs w:val="24"/>
        </w:rPr>
        <w:t xml:space="preserve">Gender was coded as 1= cisgender woman, 2 = cisgender man, 3 = non-binary or another identity. Sexual orientation was coded as 0 = heterosexual, 1 = sexual minority, and marital status was coded as 1 = married, 0 = never married, divorced, or widowed), discrimination experiences and vigilance to discrimination in Step 2, and shared ignorance in Step 3. Step 2, </w:t>
      </w:r>
      <w:r w:rsidRPr="00FC2C6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FC2C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C2C66">
        <w:rPr>
          <w:rFonts w:ascii="Times New Roman" w:hAnsi="Times New Roman" w:cs="Times New Roman"/>
          <w:sz w:val="24"/>
          <w:szCs w:val="24"/>
        </w:rPr>
        <w:t xml:space="preserve">Δ = 0.10, </w:t>
      </w:r>
      <w:r w:rsidRPr="00FC2C66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FC2C66">
        <w:rPr>
          <w:rFonts w:ascii="Times New Roman" w:hAnsi="Times New Roman" w:cs="Times New Roman"/>
          <w:sz w:val="24"/>
          <w:szCs w:val="24"/>
        </w:rPr>
        <w:t xml:space="preserve">&lt; .001, and Step 3, </w:t>
      </w:r>
      <w:r w:rsidRPr="00FC2C6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FC2C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C2C66">
        <w:rPr>
          <w:rFonts w:ascii="Times New Roman" w:hAnsi="Times New Roman" w:cs="Times New Roman"/>
          <w:sz w:val="24"/>
          <w:szCs w:val="24"/>
        </w:rPr>
        <w:t xml:space="preserve">Δ = 0.03, </w:t>
      </w:r>
      <w:r w:rsidRPr="00FC2C66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FC2C66">
        <w:rPr>
          <w:rFonts w:ascii="Times New Roman" w:hAnsi="Times New Roman" w:cs="Times New Roman"/>
          <w:sz w:val="24"/>
          <w:szCs w:val="24"/>
        </w:rPr>
        <w:t xml:space="preserve">= .047, accounted for significantly more variance. The full Step 3 model was significant, </w:t>
      </w:r>
      <w:r w:rsidRPr="00FC2C6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FC2C66">
        <w:rPr>
          <w:rFonts w:ascii="Times New Roman" w:hAnsi="Times New Roman" w:cs="Times New Roman"/>
          <w:sz w:val="24"/>
          <w:szCs w:val="24"/>
        </w:rPr>
        <w:t xml:space="preserve">(7,133) = 3.58, </w:t>
      </w:r>
      <w:r w:rsidRPr="00FC2C6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C2C66">
        <w:rPr>
          <w:rFonts w:ascii="Times New Roman" w:hAnsi="Times New Roman" w:cs="Times New Roman"/>
          <w:sz w:val="24"/>
          <w:szCs w:val="24"/>
        </w:rPr>
        <w:t xml:space="preserve"> = .001, and is presented in Supplemental Table </w:t>
      </w:r>
      <w:r w:rsidR="003B6AB2">
        <w:rPr>
          <w:rFonts w:ascii="Times New Roman" w:hAnsi="Times New Roman" w:cs="Times New Roman"/>
          <w:sz w:val="24"/>
          <w:szCs w:val="24"/>
        </w:rPr>
        <w:t>1</w:t>
      </w:r>
      <w:r w:rsidRPr="00FC2C66">
        <w:rPr>
          <w:rFonts w:ascii="Times New Roman" w:hAnsi="Times New Roman" w:cs="Times New Roman"/>
          <w:sz w:val="24"/>
          <w:szCs w:val="24"/>
        </w:rPr>
        <w:t>.</w:t>
      </w:r>
    </w:p>
    <w:p w14:paraId="0E2ED7FF" w14:textId="77777777" w:rsidR="003B6AB2" w:rsidRDefault="003B6AB2" w:rsidP="003B6AB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CC75E0" w14:textId="2B2D0273" w:rsidR="00FC2C66" w:rsidRDefault="00FC2C66" w:rsidP="003B6AB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2C6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3B6AB2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467167FF" w14:textId="77F03CF4" w:rsidR="00FC2C66" w:rsidRPr="00FC2C66" w:rsidRDefault="00FC2C66" w:rsidP="003B6AB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Hierarchical linear regression predicting expression suppression, Study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1b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1356"/>
        <w:gridCol w:w="636"/>
      </w:tblGrid>
      <w:tr w:rsidR="007D58E8" w:rsidRPr="00FC2C66" w14:paraId="392DF67A" w14:textId="77777777" w:rsidTr="00FC2C6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4B59CA" w14:textId="6C72B6C2" w:rsidR="007D58E8" w:rsidRPr="00FC2C66" w:rsidRDefault="007D58E8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C05FC5" w14:textId="3666EE6B" w:rsidR="007D58E8" w:rsidRPr="00FC2C66" w:rsidRDefault="007D58E8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C2C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26C3B0" w14:textId="0C438EF2" w:rsidR="007D58E8" w:rsidRPr="00FC2C66" w:rsidRDefault="00FC2C66" w:rsidP="003B6A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D58E8" w:rsidRPr="00FC2C66" w14:paraId="6588C7B8" w14:textId="77777777" w:rsidTr="00FC2C66">
        <w:tc>
          <w:tcPr>
            <w:tcW w:w="0" w:type="auto"/>
            <w:tcBorders>
              <w:top w:val="single" w:sz="4" w:space="0" w:color="auto"/>
            </w:tcBorders>
          </w:tcPr>
          <w:p w14:paraId="3355815C" w14:textId="2C9E26A1" w:rsidR="007D58E8" w:rsidRPr="00FC2C66" w:rsidRDefault="007D58E8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50747F" w14:textId="313CCA93" w:rsidR="007D58E8" w:rsidRPr="00FC2C66" w:rsidRDefault="00F107D9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2C66" w:rsidRPr="00FC2C66">
              <w:rPr>
                <w:rFonts w:ascii="Times New Roman" w:hAnsi="Times New Roman" w:cs="Times New Roman"/>
                <w:sz w:val="24"/>
                <w:szCs w:val="24"/>
              </w:rPr>
              <w:t>0.10 (0.1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921052" w14:textId="7BF104BC" w:rsidR="007D58E8" w:rsidRPr="00FC2C66" w:rsidRDefault="00FC2C66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>.585</w:t>
            </w:r>
          </w:p>
        </w:tc>
      </w:tr>
      <w:tr w:rsidR="007D58E8" w:rsidRPr="00FC2C66" w14:paraId="4F9BFDE8" w14:textId="77777777" w:rsidTr="00FC2C66">
        <w:tc>
          <w:tcPr>
            <w:tcW w:w="0" w:type="auto"/>
          </w:tcPr>
          <w:p w14:paraId="4B62C4F2" w14:textId="637BF75D" w:rsidR="007D58E8" w:rsidRPr="00FC2C66" w:rsidRDefault="007D58E8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>Sexual Orientation</w:t>
            </w:r>
          </w:p>
        </w:tc>
        <w:tc>
          <w:tcPr>
            <w:tcW w:w="0" w:type="auto"/>
          </w:tcPr>
          <w:p w14:paraId="272A4F5B" w14:textId="657530D8" w:rsidR="007D58E8" w:rsidRPr="00FC2C66" w:rsidRDefault="00FC2C66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>-0.01 (0.27)</w:t>
            </w:r>
          </w:p>
        </w:tc>
        <w:tc>
          <w:tcPr>
            <w:tcW w:w="0" w:type="auto"/>
          </w:tcPr>
          <w:p w14:paraId="1D332EED" w14:textId="6B5DD506" w:rsidR="007D58E8" w:rsidRPr="00FC2C66" w:rsidRDefault="00FC2C66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>.973</w:t>
            </w:r>
          </w:p>
        </w:tc>
      </w:tr>
      <w:tr w:rsidR="007D58E8" w:rsidRPr="00FC2C66" w14:paraId="440ECF4D" w14:textId="77777777" w:rsidTr="00FC2C66">
        <w:tc>
          <w:tcPr>
            <w:tcW w:w="0" w:type="auto"/>
          </w:tcPr>
          <w:p w14:paraId="2E6895E2" w14:textId="5C6D047A" w:rsidR="007D58E8" w:rsidRPr="00FC2C66" w:rsidRDefault="007D58E8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0" w:type="auto"/>
          </w:tcPr>
          <w:p w14:paraId="7D4AC874" w14:textId="14BE2EC2" w:rsidR="007D58E8" w:rsidRPr="00FC2C66" w:rsidRDefault="00FC2C66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>-0.28 (0.22)</w:t>
            </w:r>
          </w:p>
        </w:tc>
        <w:tc>
          <w:tcPr>
            <w:tcW w:w="0" w:type="auto"/>
          </w:tcPr>
          <w:p w14:paraId="38F903AD" w14:textId="14EAC437" w:rsidR="007D58E8" w:rsidRPr="00FC2C66" w:rsidRDefault="00FC2C66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</w:p>
        </w:tc>
      </w:tr>
      <w:tr w:rsidR="007D58E8" w:rsidRPr="00FC2C66" w14:paraId="4107948A" w14:textId="77777777" w:rsidTr="00FC2C66">
        <w:tc>
          <w:tcPr>
            <w:tcW w:w="0" w:type="auto"/>
          </w:tcPr>
          <w:p w14:paraId="07339372" w14:textId="39C6119F" w:rsidR="007D58E8" w:rsidRPr="00FC2C66" w:rsidRDefault="007D58E8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14:paraId="60AC210D" w14:textId="0434275F" w:rsidR="007D58E8" w:rsidRPr="00FC2C66" w:rsidRDefault="00F107D9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2C66" w:rsidRPr="00FC2C66">
              <w:rPr>
                <w:rFonts w:ascii="Times New Roman" w:hAnsi="Times New Roman" w:cs="Times New Roman"/>
                <w:sz w:val="24"/>
                <w:szCs w:val="24"/>
              </w:rPr>
              <w:t>0.00 (0.09)</w:t>
            </w:r>
          </w:p>
        </w:tc>
        <w:tc>
          <w:tcPr>
            <w:tcW w:w="0" w:type="auto"/>
          </w:tcPr>
          <w:p w14:paraId="467CE91B" w14:textId="0539DA19" w:rsidR="007D58E8" w:rsidRPr="00FC2C66" w:rsidRDefault="00FC2C66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>.896</w:t>
            </w:r>
          </w:p>
        </w:tc>
      </w:tr>
      <w:tr w:rsidR="007D58E8" w:rsidRPr="00FC2C66" w14:paraId="62F456EE" w14:textId="77777777" w:rsidTr="00FC2C66">
        <w:tc>
          <w:tcPr>
            <w:tcW w:w="0" w:type="auto"/>
          </w:tcPr>
          <w:p w14:paraId="5ADA42E7" w14:textId="7B8F88C8" w:rsidR="007D58E8" w:rsidRPr="00FC2C66" w:rsidRDefault="007D58E8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>Vigilance</w:t>
            </w:r>
          </w:p>
        </w:tc>
        <w:tc>
          <w:tcPr>
            <w:tcW w:w="0" w:type="auto"/>
          </w:tcPr>
          <w:p w14:paraId="024590C8" w14:textId="5FD7234E" w:rsidR="007D58E8" w:rsidRPr="00FC2C66" w:rsidRDefault="00F107D9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2C66" w:rsidRPr="00FC2C66">
              <w:rPr>
                <w:rFonts w:ascii="Times New Roman" w:hAnsi="Times New Roman" w:cs="Times New Roman"/>
                <w:sz w:val="24"/>
                <w:szCs w:val="24"/>
              </w:rPr>
              <w:t>0.27 (0.12)</w:t>
            </w:r>
          </w:p>
        </w:tc>
        <w:tc>
          <w:tcPr>
            <w:tcW w:w="0" w:type="auto"/>
          </w:tcPr>
          <w:p w14:paraId="41CFFB9C" w14:textId="7F91988C" w:rsidR="007D58E8" w:rsidRPr="00FC2C66" w:rsidRDefault="00FC2C66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7D58E8" w:rsidRPr="00FC2C66" w14:paraId="02E5B277" w14:textId="77777777" w:rsidTr="00FC2C66">
        <w:tc>
          <w:tcPr>
            <w:tcW w:w="0" w:type="auto"/>
          </w:tcPr>
          <w:p w14:paraId="52B7CF56" w14:textId="2D3EF1EC" w:rsidR="007D58E8" w:rsidRPr="00FC2C66" w:rsidRDefault="007D58E8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 xml:space="preserve">Discrimination </w:t>
            </w:r>
          </w:p>
        </w:tc>
        <w:tc>
          <w:tcPr>
            <w:tcW w:w="0" w:type="auto"/>
          </w:tcPr>
          <w:p w14:paraId="7099FF24" w14:textId="5B723F3A" w:rsidR="007D58E8" w:rsidRPr="00FC2C66" w:rsidRDefault="00F107D9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2C66" w:rsidRPr="00FC2C66">
              <w:rPr>
                <w:rFonts w:ascii="Times New Roman" w:hAnsi="Times New Roman" w:cs="Times New Roman"/>
                <w:sz w:val="24"/>
                <w:szCs w:val="24"/>
              </w:rPr>
              <w:t>0.18 (0.12)</w:t>
            </w:r>
          </w:p>
        </w:tc>
        <w:tc>
          <w:tcPr>
            <w:tcW w:w="0" w:type="auto"/>
          </w:tcPr>
          <w:p w14:paraId="5EDDED4E" w14:textId="5858C6CB" w:rsidR="007D58E8" w:rsidRPr="00FC2C66" w:rsidRDefault="00FC2C66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</w:tr>
      <w:tr w:rsidR="007D58E8" w:rsidRPr="00FC2C66" w14:paraId="6233B902" w14:textId="77777777" w:rsidTr="00FC2C66">
        <w:tc>
          <w:tcPr>
            <w:tcW w:w="0" w:type="auto"/>
            <w:tcBorders>
              <w:bottom w:val="single" w:sz="4" w:space="0" w:color="auto"/>
            </w:tcBorders>
          </w:tcPr>
          <w:p w14:paraId="40FC2CA3" w14:textId="4889D97B" w:rsidR="007D58E8" w:rsidRPr="00FC2C66" w:rsidRDefault="007D58E8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>Shared Ignor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4945E8" w14:textId="48F07062" w:rsidR="007D58E8" w:rsidRPr="00FC2C66" w:rsidRDefault="00F107D9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2C66" w:rsidRPr="00FC2C66">
              <w:rPr>
                <w:rFonts w:ascii="Times New Roman" w:hAnsi="Times New Roman" w:cs="Times New Roman"/>
                <w:sz w:val="24"/>
                <w:szCs w:val="24"/>
              </w:rPr>
              <w:t>0.20 (0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0B93DA" w14:textId="29091541" w:rsidR="007D58E8" w:rsidRPr="00FC2C66" w:rsidRDefault="00FC2C66" w:rsidP="003B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66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</w:tr>
    </w:tbl>
    <w:p w14:paraId="50A4B0B9" w14:textId="6F77DD2A" w:rsidR="00A76BBA" w:rsidRDefault="00E35088" w:rsidP="003B6AB2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B6A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tudy 2</w:t>
      </w:r>
    </w:p>
    <w:p w14:paraId="5D44393D" w14:textId="4728D2C1" w:rsidR="00E35088" w:rsidRPr="003B6AB2" w:rsidRDefault="004440E8" w:rsidP="003B6AB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xamining learned and ignorance as separate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LTPs</w:t>
      </w:r>
      <w:proofErr w:type="gramEnd"/>
    </w:p>
    <w:p w14:paraId="31FC8FF2" w14:textId="75A7C7BE" w:rsidR="00E35088" w:rsidRPr="00FC2C66" w:rsidRDefault="00E35088" w:rsidP="003B6A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2C66">
        <w:rPr>
          <w:rFonts w:ascii="Times New Roman" w:hAnsi="Times New Roman" w:cs="Times New Roman"/>
          <w:sz w:val="24"/>
          <w:szCs w:val="24"/>
        </w:rPr>
        <w:tab/>
        <w:t xml:space="preserve">The indirect effect of individual ignorance LTP on mental health via expression suppression controlling for the covariates reported in the manuscript remains significant, </w:t>
      </w:r>
      <w:r w:rsidRPr="00D60F6C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C2C66">
        <w:rPr>
          <w:rFonts w:ascii="Times New Roman" w:hAnsi="Times New Roman" w:cs="Times New Roman"/>
          <w:sz w:val="24"/>
          <w:szCs w:val="24"/>
        </w:rPr>
        <w:t xml:space="preserve"> = 0.08, </w:t>
      </w:r>
      <w:r w:rsidRPr="00D60F6C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FC2C66">
        <w:rPr>
          <w:rFonts w:ascii="Times New Roman" w:hAnsi="Times New Roman" w:cs="Times New Roman"/>
          <w:sz w:val="24"/>
          <w:szCs w:val="24"/>
        </w:rPr>
        <w:t xml:space="preserve"> = 0.04, 95% </w:t>
      </w:r>
      <w:proofErr w:type="spellStart"/>
      <w:r w:rsidRPr="00FC2C66">
        <w:rPr>
          <w:rFonts w:ascii="Times New Roman" w:hAnsi="Times New Roman" w:cs="Times New Roman"/>
          <w:sz w:val="24"/>
          <w:szCs w:val="24"/>
        </w:rPr>
        <w:t>CI</w:t>
      </w:r>
      <w:r w:rsidRPr="00D60F6C">
        <w:rPr>
          <w:rFonts w:ascii="Times New Roman" w:hAnsi="Times New Roman" w:cs="Times New Roman"/>
          <w:sz w:val="24"/>
          <w:szCs w:val="24"/>
          <w:vertAlign w:val="subscript"/>
        </w:rPr>
        <w:t>boot</w:t>
      </w:r>
      <w:proofErr w:type="spellEnd"/>
      <w:r w:rsidRPr="00FC2C66">
        <w:rPr>
          <w:rFonts w:ascii="Times New Roman" w:hAnsi="Times New Roman" w:cs="Times New Roman"/>
          <w:sz w:val="24"/>
          <w:szCs w:val="24"/>
        </w:rPr>
        <w:t xml:space="preserve"> [0.01, 0.16].</w:t>
      </w:r>
    </w:p>
    <w:p w14:paraId="0C6E050A" w14:textId="042A0338" w:rsidR="00E35088" w:rsidRDefault="00E35088" w:rsidP="003B6A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2C66">
        <w:rPr>
          <w:rFonts w:ascii="Times New Roman" w:hAnsi="Times New Roman" w:cs="Times New Roman"/>
          <w:sz w:val="24"/>
          <w:szCs w:val="24"/>
        </w:rPr>
        <w:tab/>
        <w:t xml:space="preserve">The indirect effect of individual learned LTP on mental health via expression suppression controlling for the covariates reported in the manuscript is not significant, </w:t>
      </w:r>
      <w:r w:rsidRPr="00D60F6C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C2C66">
        <w:rPr>
          <w:rFonts w:ascii="Times New Roman" w:hAnsi="Times New Roman" w:cs="Times New Roman"/>
          <w:sz w:val="24"/>
          <w:szCs w:val="24"/>
        </w:rPr>
        <w:t xml:space="preserve"> = 0.05, </w:t>
      </w:r>
      <w:r w:rsidRPr="00D60F6C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FC2C66">
        <w:rPr>
          <w:rFonts w:ascii="Times New Roman" w:hAnsi="Times New Roman" w:cs="Times New Roman"/>
          <w:sz w:val="24"/>
          <w:szCs w:val="24"/>
        </w:rPr>
        <w:t xml:space="preserve"> = 0.04, 95% </w:t>
      </w:r>
      <w:proofErr w:type="spellStart"/>
      <w:r w:rsidRPr="00FC2C66">
        <w:rPr>
          <w:rFonts w:ascii="Times New Roman" w:hAnsi="Times New Roman" w:cs="Times New Roman"/>
          <w:sz w:val="24"/>
          <w:szCs w:val="24"/>
        </w:rPr>
        <w:t>CI</w:t>
      </w:r>
      <w:r w:rsidRPr="00D60F6C">
        <w:rPr>
          <w:rFonts w:ascii="Times New Roman" w:hAnsi="Times New Roman" w:cs="Times New Roman"/>
          <w:sz w:val="24"/>
          <w:szCs w:val="24"/>
          <w:vertAlign w:val="subscript"/>
        </w:rPr>
        <w:t>boot</w:t>
      </w:r>
      <w:proofErr w:type="spellEnd"/>
      <w:r w:rsidRPr="00D60F6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FC2C66">
        <w:rPr>
          <w:rFonts w:ascii="Times New Roman" w:hAnsi="Times New Roman" w:cs="Times New Roman"/>
          <w:sz w:val="24"/>
          <w:szCs w:val="24"/>
        </w:rPr>
        <w:t>[-0.02, 0.13].</w:t>
      </w:r>
    </w:p>
    <w:p w14:paraId="5ACA2B4C" w14:textId="5DED9B27" w:rsidR="004440E8" w:rsidRPr="004440E8" w:rsidRDefault="004440E8" w:rsidP="003B6AB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ediation analysis controlling for demographic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variables</w:t>
      </w:r>
      <w:proofErr w:type="gramEnd"/>
    </w:p>
    <w:p w14:paraId="4DA43178" w14:textId="09F43786" w:rsidR="00E35088" w:rsidRPr="00FC2C66" w:rsidRDefault="00E35088" w:rsidP="003B6AB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C2C66">
        <w:rPr>
          <w:rFonts w:ascii="Times New Roman" w:hAnsi="Times New Roman" w:cs="Times New Roman"/>
          <w:sz w:val="24"/>
          <w:szCs w:val="24"/>
        </w:rPr>
        <w:t>The indirect effect of shared ignorance on mental health via expression suppression remains significant when controlling for gender and sexual orientation</w:t>
      </w:r>
      <w:r w:rsidR="003854A0">
        <w:rPr>
          <w:rFonts w:ascii="Times New Roman" w:hAnsi="Times New Roman" w:cs="Times New Roman"/>
          <w:sz w:val="24"/>
          <w:szCs w:val="24"/>
        </w:rPr>
        <w:t xml:space="preserve">, </w:t>
      </w:r>
      <w:r w:rsidR="003854A0" w:rsidRPr="00D60F6C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3854A0" w:rsidRPr="00FC2C66">
        <w:rPr>
          <w:rFonts w:ascii="Times New Roman" w:hAnsi="Times New Roman" w:cs="Times New Roman"/>
          <w:sz w:val="24"/>
          <w:szCs w:val="24"/>
        </w:rPr>
        <w:t xml:space="preserve"> = 0.08, </w:t>
      </w:r>
      <w:r w:rsidR="003854A0" w:rsidRPr="00D60F6C">
        <w:rPr>
          <w:rFonts w:ascii="Times New Roman" w:hAnsi="Times New Roman" w:cs="Times New Roman"/>
          <w:i/>
          <w:iCs/>
          <w:sz w:val="24"/>
          <w:szCs w:val="24"/>
        </w:rPr>
        <w:t xml:space="preserve">SE </w:t>
      </w:r>
      <w:r w:rsidR="003854A0" w:rsidRPr="00FC2C66">
        <w:rPr>
          <w:rFonts w:ascii="Times New Roman" w:hAnsi="Times New Roman" w:cs="Times New Roman"/>
          <w:sz w:val="24"/>
          <w:szCs w:val="24"/>
        </w:rPr>
        <w:t xml:space="preserve">= 0.04, 95% </w:t>
      </w:r>
      <w:proofErr w:type="spellStart"/>
      <w:r w:rsidR="003854A0" w:rsidRPr="00FC2C66">
        <w:rPr>
          <w:rFonts w:ascii="Times New Roman" w:hAnsi="Times New Roman" w:cs="Times New Roman"/>
          <w:sz w:val="24"/>
          <w:szCs w:val="24"/>
        </w:rPr>
        <w:t>CI</w:t>
      </w:r>
      <w:r w:rsidR="003854A0" w:rsidRPr="00D60F6C">
        <w:rPr>
          <w:rFonts w:ascii="Times New Roman" w:hAnsi="Times New Roman" w:cs="Times New Roman"/>
          <w:sz w:val="24"/>
          <w:szCs w:val="24"/>
          <w:vertAlign w:val="subscript"/>
        </w:rPr>
        <w:t>boot</w:t>
      </w:r>
      <w:proofErr w:type="spellEnd"/>
      <w:r w:rsidR="003854A0" w:rsidRPr="00FC2C66">
        <w:rPr>
          <w:rFonts w:ascii="Times New Roman" w:hAnsi="Times New Roman" w:cs="Times New Roman"/>
          <w:sz w:val="24"/>
          <w:szCs w:val="24"/>
        </w:rPr>
        <w:t xml:space="preserve"> [0.001, 0.16] </w:t>
      </w:r>
      <w:r w:rsidRPr="00FC2C66">
        <w:rPr>
          <w:rFonts w:ascii="Times New Roman" w:hAnsi="Times New Roman" w:cs="Times New Roman"/>
          <w:sz w:val="24"/>
          <w:szCs w:val="24"/>
        </w:rPr>
        <w:t>(Gender was coded as 1 = cisgender woman, 2 = cisgender man, 3 = another gender identity</w:t>
      </w:r>
      <w:r w:rsidR="003854A0">
        <w:rPr>
          <w:rFonts w:ascii="Times New Roman" w:hAnsi="Times New Roman" w:cs="Times New Roman"/>
          <w:sz w:val="24"/>
          <w:szCs w:val="24"/>
        </w:rPr>
        <w:t>;</w:t>
      </w:r>
      <w:r w:rsidRPr="00FC2C66">
        <w:rPr>
          <w:rFonts w:ascii="Times New Roman" w:hAnsi="Times New Roman" w:cs="Times New Roman"/>
          <w:sz w:val="24"/>
          <w:szCs w:val="24"/>
        </w:rPr>
        <w:t xml:space="preserve"> Sexual orientation was coded as 0 = heterosexual, 1 = sexual minority)</w:t>
      </w:r>
      <w:r w:rsidR="003854A0">
        <w:rPr>
          <w:rFonts w:ascii="Times New Roman" w:hAnsi="Times New Roman" w:cs="Times New Roman"/>
          <w:sz w:val="24"/>
          <w:szCs w:val="24"/>
        </w:rPr>
        <w:t>.</w:t>
      </w:r>
    </w:p>
    <w:p w14:paraId="5EFF7D32" w14:textId="3FBCA635" w:rsidR="00E35088" w:rsidRPr="00FC2C66" w:rsidRDefault="00E35088" w:rsidP="003B6A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2C66">
        <w:rPr>
          <w:rFonts w:ascii="Times New Roman" w:hAnsi="Times New Roman" w:cs="Times New Roman"/>
          <w:sz w:val="24"/>
          <w:szCs w:val="24"/>
        </w:rPr>
        <w:tab/>
      </w:r>
    </w:p>
    <w:sectPr w:rsidR="00E35088" w:rsidRPr="00FC2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088"/>
    <w:rsid w:val="00280D5F"/>
    <w:rsid w:val="003854A0"/>
    <w:rsid w:val="003B6AB2"/>
    <w:rsid w:val="004440E8"/>
    <w:rsid w:val="0047166C"/>
    <w:rsid w:val="0047182C"/>
    <w:rsid w:val="007D58E8"/>
    <w:rsid w:val="00946657"/>
    <w:rsid w:val="009C6B72"/>
    <w:rsid w:val="00A76BBA"/>
    <w:rsid w:val="00A84090"/>
    <w:rsid w:val="00D60F6C"/>
    <w:rsid w:val="00E35088"/>
    <w:rsid w:val="00E9293D"/>
    <w:rsid w:val="00F107D9"/>
    <w:rsid w:val="00FC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B0A9D"/>
  <w15:chartTrackingRefBased/>
  <w15:docId w15:val="{290CD1C4-5263-4357-93B2-D643DB05E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ey, Kim</dc:creator>
  <cp:keywords/>
  <dc:description/>
  <cp:lastModifiedBy>Chaney, Kim</cp:lastModifiedBy>
  <cp:revision>9</cp:revision>
  <dcterms:created xsi:type="dcterms:W3CDTF">2023-01-08T20:15:00Z</dcterms:created>
  <dcterms:modified xsi:type="dcterms:W3CDTF">2024-01-17T23:15:00Z</dcterms:modified>
</cp:coreProperties>
</file>